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27EF4" w14:textId="77777777" w:rsidR="009B47B7" w:rsidRPr="005203B1" w:rsidRDefault="009B47B7" w:rsidP="009B47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 1</w:t>
      </w:r>
      <w:r w:rsidRPr="005203B1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earch Strategy</w:t>
      </w:r>
    </w:p>
    <w:p w14:paraId="2E1D1D99" w14:textId="77777777" w:rsidR="009B47B7" w:rsidRPr="005203B1" w:rsidRDefault="009B47B7" w:rsidP="009B47B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203B1">
        <w:rPr>
          <w:rFonts w:ascii="Times New Roman" w:hAnsi="Times New Roman" w:cs="Times New Roman"/>
          <w:b/>
          <w:bCs/>
          <w:sz w:val="20"/>
          <w:szCs w:val="20"/>
        </w:rPr>
        <w:t>PubMed Library</w:t>
      </w:r>
    </w:p>
    <w:tbl>
      <w:tblPr>
        <w:tblStyle w:val="TableGrid"/>
        <w:tblW w:w="9955" w:type="dxa"/>
        <w:tblLook w:val="04A0" w:firstRow="1" w:lastRow="0" w:firstColumn="1" w:lastColumn="0" w:noHBand="0" w:noVBand="1"/>
      </w:tblPr>
      <w:tblGrid>
        <w:gridCol w:w="1782"/>
        <w:gridCol w:w="907"/>
        <w:gridCol w:w="6095"/>
        <w:gridCol w:w="1171"/>
      </w:tblGrid>
      <w:tr w:rsidR="009B47B7" w:rsidRPr="005203B1" w14:paraId="67EC4E73" w14:textId="77777777" w:rsidTr="0038566A">
        <w:trPr>
          <w:trHeight w:val="683"/>
        </w:trPr>
        <w:tc>
          <w:tcPr>
            <w:tcW w:w="1782" w:type="dxa"/>
            <w:vAlign w:val="center"/>
          </w:tcPr>
          <w:p w14:paraId="2E0550F2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907" w:type="dxa"/>
            <w:vAlign w:val="center"/>
          </w:tcPr>
          <w:p w14:paraId="1CFF3001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6095" w:type="dxa"/>
            <w:vAlign w:val="center"/>
          </w:tcPr>
          <w:p w14:paraId="04E152E9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Terms (Al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elds</w:t>
            </w: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1" w:type="dxa"/>
            <w:vAlign w:val="center"/>
          </w:tcPr>
          <w:p w14:paraId="53365F21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9B47B7" w:rsidRPr="005203B1" w14:paraId="3EAF7904" w14:textId="77777777" w:rsidTr="0038566A">
        <w:trPr>
          <w:trHeight w:val="865"/>
        </w:trPr>
        <w:tc>
          <w:tcPr>
            <w:tcW w:w="1782" w:type="dxa"/>
            <w:vAlign w:val="center"/>
          </w:tcPr>
          <w:p w14:paraId="6F8A8D55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(P)</w:t>
            </w:r>
          </w:p>
        </w:tc>
        <w:tc>
          <w:tcPr>
            <w:tcW w:w="907" w:type="dxa"/>
            <w:vAlign w:val="center"/>
          </w:tcPr>
          <w:p w14:paraId="315CE3E0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39ED4BA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F53C0EF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B1D50BE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EAF3A2D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95" w:type="dxa"/>
            <w:vAlign w:val="center"/>
          </w:tcPr>
          <w:p w14:paraId="3357B02F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Carious lesion</w:t>
            </w:r>
          </w:p>
          <w:p w14:paraId="460EBAC3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Dental caries</w:t>
            </w:r>
          </w:p>
          <w:p w14:paraId="3E1FB3D1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Dentin or dentine</w:t>
            </w:r>
          </w:p>
          <w:p w14:paraId="61421EC2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Enamel</w:t>
            </w:r>
          </w:p>
          <w:p w14:paraId="40A2DD68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 xml:space="preserve">1 or 2 or 3 or 4 </w:t>
            </w:r>
          </w:p>
        </w:tc>
        <w:tc>
          <w:tcPr>
            <w:tcW w:w="1171" w:type="dxa"/>
          </w:tcPr>
          <w:p w14:paraId="4314ABF5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65750</w:t>
            </w:r>
          </w:p>
          <w:p w14:paraId="0B15B34B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65418</w:t>
            </w:r>
          </w:p>
          <w:p w14:paraId="5A8BFD31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42827</w:t>
            </w:r>
          </w:p>
          <w:p w14:paraId="477D1C70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39482</w:t>
            </w:r>
          </w:p>
          <w:p w14:paraId="25B8D426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123,105</w:t>
            </w:r>
          </w:p>
        </w:tc>
      </w:tr>
      <w:tr w:rsidR="009B47B7" w:rsidRPr="005203B1" w14:paraId="7AD90706" w14:textId="77777777" w:rsidTr="0038566A">
        <w:trPr>
          <w:trHeight w:val="1609"/>
        </w:trPr>
        <w:tc>
          <w:tcPr>
            <w:tcW w:w="1782" w:type="dxa"/>
            <w:vAlign w:val="center"/>
          </w:tcPr>
          <w:p w14:paraId="6CC265AB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(I)</w:t>
            </w:r>
          </w:p>
        </w:tc>
        <w:tc>
          <w:tcPr>
            <w:tcW w:w="907" w:type="dxa"/>
            <w:vAlign w:val="center"/>
          </w:tcPr>
          <w:p w14:paraId="78C33B71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4CC54A9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DD8C5EA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02D78D9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B820AAD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6E073A0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  <w:vAlign w:val="center"/>
          </w:tcPr>
          <w:p w14:paraId="7BC0A6B9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Dental light curing</w:t>
            </w:r>
          </w:p>
          <w:p w14:paraId="28C9131A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Dental curing light</w:t>
            </w:r>
          </w:p>
          <w:p w14:paraId="44EE84B7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LED curing</w:t>
            </w:r>
          </w:p>
          <w:p w14:paraId="0D664A22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Dental laser</w:t>
            </w:r>
          </w:p>
          <w:p w14:paraId="2836B22D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Dental polymerization</w:t>
            </w:r>
          </w:p>
          <w:p w14:paraId="555E2830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4 or 5 or 6 or 7 or 8</w:t>
            </w:r>
          </w:p>
        </w:tc>
        <w:tc>
          <w:tcPr>
            <w:tcW w:w="1171" w:type="dxa"/>
          </w:tcPr>
          <w:p w14:paraId="183889FD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5965</w:t>
            </w:r>
          </w:p>
          <w:p w14:paraId="4C126C80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3596</w:t>
            </w:r>
          </w:p>
          <w:p w14:paraId="79D9502D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2605</w:t>
            </w:r>
          </w:p>
          <w:p w14:paraId="20E5BAD9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13661</w:t>
            </w:r>
          </w:p>
          <w:p w14:paraId="283DCAE9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64010</w:t>
            </w:r>
          </w:p>
          <w:p w14:paraId="659E0956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78058</w:t>
            </w:r>
          </w:p>
        </w:tc>
      </w:tr>
      <w:tr w:rsidR="009B47B7" w:rsidRPr="005203B1" w14:paraId="0CA8391B" w14:textId="77777777" w:rsidTr="0038566A">
        <w:trPr>
          <w:trHeight w:val="1650"/>
        </w:trPr>
        <w:tc>
          <w:tcPr>
            <w:tcW w:w="1782" w:type="dxa"/>
            <w:vAlign w:val="center"/>
          </w:tcPr>
          <w:p w14:paraId="72EF68C3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tor (C)</w:t>
            </w:r>
          </w:p>
        </w:tc>
        <w:tc>
          <w:tcPr>
            <w:tcW w:w="907" w:type="dxa"/>
            <w:vAlign w:val="center"/>
          </w:tcPr>
          <w:p w14:paraId="6592FD25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3065B78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5EFDB11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4DB3F829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0C4426B2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  <w:vAlign w:val="center"/>
          </w:tcPr>
          <w:p w14:paraId="2D8D406C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Silver diamine fluoride</w:t>
            </w:r>
          </w:p>
          <w:p w14:paraId="1EED4D32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Silver fluoride</w:t>
            </w:r>
          </w:p>
          <w:p w14:paraId="10B74877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SDF</w:t>
            </w:r>
          </w:p>
          <w:p w14:paraId="6263B3C7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Silver fluoride diamine</w:t>
            </w:r>
          </w:p>
          <w:p w14:paraId="25F4BC20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 xml:space="preserve">8 or 9 or 10 or 11 </w:t>
            </w:r>
          </w:p>
        </w:tc>
        <w:tc>
          <w:tcPr>
            <w:tcW w:w="1171" w:type="dxa"/>
            <w:vAlign w:val="center"/>
          </w:tcPr>
          <w:p w14:paraId="38E1E181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  <w:p w14:paraId="4C94EF73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  <w:p w14:paraId="08B2E39A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8266</w:t>
            </w:r>
          </w:p>
          <w:p w14:paraId="51D22FBC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077E2042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8524</w:t>
            </w:r>
          </w:p>
        </w:tc>
      </w:tr>
      <w:tr w:rsidR="009B47B7" w:rsidRPr="005203B1" w14:paraId="7B723B69" w14:textId="77777777" w:rsidTr="0038566A">
        <w:trPr>
          <w:trHeight w:val="535"/>
        </w:trPr>
        <w:tc>
          <w:tcPr>
            <w:tcW w:w="1782" w:type="dxa"/>
            <w:vAlign w:val="center"/>
          </w:tcPr>
          <w:p w14:paraId="2CA36BF8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CO</w:t>
            </w:r>
          </w:p>
        </w:tc>
        <w:tc>
          <w:tcPr>
            <w:tcW w:w="907" w:type="dxa"/>
            <w:vAlign w:val="center"/>
          </w:tcPr>
          <w:p w14:paraId="1471D48D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  <w:vAlign w:val="center"/>
          </w:tcPr>
          <w:p w14:paraId="6DF3D553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and I and C</w:t>
            </w:r>
          </w:p>
        </w:tc>
        <w:tc>
          <w:tcPr>
            <w:tcW w:w="1171" w:type="dxa"/>
            <w:vAlign w:val="center"/>
          </w:tcPr>
          <w:p w14:paraId="3E4BC285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</w:t>
            </w:r>
          </w:p>
        </w:tc>
      </w:tr>
      <w:tr w:rsidR="009B47B7" w:rsidRPr="005203B1" w14:paraId="54DD363B" w14:textId="77777777" w:rsidTr="0038566A">
        <w:trPr>
          <w:trHeight w:val="535"/>
        </w:trPr>
        <w:tc>
          <w:tcPr>
            <w:tcW w:w="1782" w:type="dxa"/>
            <w:vAlign w:val="center"/>
          </w:tcPr>
          <w:p w14:paraId="685E15D7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907" w:type="dxa"/>
            <w:vAlign w:val="center"/>
          </w:tcPr>
          <w:p w14:paraId="7C78CC1E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13B9422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5AEB24C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9FACE33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  <w:vAlign w:val="center"/>
          </w:tcPr>
          <w:p w14:paraId="65C54408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Silver diamine fluoride or SDF or Silver fluoride or silver fluoride diamine</w:t>
            </w:r>
          </w:p>
          <w:p w14:paraId="5BCFC803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Carious lesion or dental caries or enamel or dentine or dentin</w:t>
            </w:r>
          </w:p>
          <w:p w14:paraId="4D390483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Dental light curing or dental curing light or LED curing or Dental laser or Dental polymerization</w:t>
            </w:r>
          </w:p>
          <w:p w14:paraId="1F6F053C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or 2 or 3 </w:t>
            </w:r>
          </w:p>
        </w:tc>
        <w:tc>
          <w:tcPr>
            <w:tcW w:w="1171" w:type="dxa"/>
          </w:tcPr>
          <w:p w14:paraId="01289B01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3988</w:t>
            </w:r>
          </w:p>
          <w:p w14:paraId="0DCF1E6D" w14:textId="77777777" w:rsidR="009B47B7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F03C1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66476</w:t>
            </w:r>
          </w:p>
          <w:p w14:paraId="69CFE561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10054</w:t>
            </w:r>
          </w:p>
          <w:p w14:paraId="679FAFB9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254537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</w:tr>
      <w:tr w:rsidR="009B47B7" w:rsidRPr="005203B1" w14:paraId="598223B9" w14:textId="77777777" w:rsidTr="0038566A">
        <w:trPr>
          <w:trHeight w:val="535"/>
        </w:trPr>
        <w:tc>
          <w:tcPr>
            <w:tcW w:w="1782" w:type="dxa"/>
            <w:vAlign w:val="center"/>
          </w:tcPr>
          <w:p w14:paraId="45765AF6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BSCO</w:t>
            </w:r>
          </w:p>
        </w:tc>
        <w:tc>
          <w:tcPr>
            <w:tcW w:w="907" w:type="dxa"/>
            <w:vAlign w:val="center"/>
          </w:tcPr>
          <w:p w14:paraId="688C6DED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E61FFC7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09E5799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5936E6A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  <w:vAlign w:val="center"/>
          </w:tcPr>
          <w:p w14:paraId="53FF8637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Silver diamine fluoride or SDF or Silver fluoride or silver fluoride diamine</w:t>
            </w:r>
          </w:p>
          <w:p w14:paraId="0CCCBE2E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Carious lesion or dental caries or enamel or dentine or dentin</w:t>
            </w:r>
          </w:p>
          <w:p w14:paraId="25A8A827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Dental light curing or dental curing light or LED curing or Dental laser or Dental polymerization</w:t>
            </w:r>
          </w:p>
          <w:p w14:paraId="5247B7E9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or 5 or 6</w:t>
            </w:r>
          </w:p>
        </w:tc>
        <w:tc>
          <w:tcPr>
            <w:tcW w:w="1171" w:type="dxa"/>
            <w:vAlign w:val="center"/>
          </w:tcPr>
          <w:p w14:paraId="24673406" w14:textId="77777777" w:rsidR="009B47B7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  <w:p w14:paraId="26437D82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32A7F7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60037</w:t>
            </w:r>
          </w:p>
          <w:p w14:paraId="606269FF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11352</w:t>
            </w:r>
          </w:p>
          <w:p w14:paraId="3A894F7A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BACE1E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</w:tr>
      <w:tr w:rsidR="009B47B7" w:rsidRPr="005203B1" w14:paraId="60814E61" w14:textId="77777777" w:rsidTr="0038566A">
        <w:trPr>
          <w:trHeight w:val="535"/>
        </w:trPr>
        <w:tc>
          <w:tcPr>
            <w:tcW w:w="1782" w:type="dxa"/>
            <w:vAlign w:val="center"/>
          </w:tcPr>
          <w:p w14:paraId="70A14D57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gle scholar</w:t>
            </w:r>
          </w:p>
        </w:tc>
        <w:tc>
          <w:tcPr>
            <w:tcW w:w="907" w:type="dxa"/>
            <w:vAlign w:val="center"/>
          </w:tcPr>
          <w:p w14:paraId="7720FA56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  <w:vAlign w:val="center"/>
          </w:tcPr>
          <w:p w14:paraId="4730BFA2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sz w:val="20"/>
                <w:szCs w:val="20"/>
              </w:rPr>
              <w:t>Silver diamine fluoride must include light curing.</w:t>
            </w:r>
          </w:p>
        </w:tc>
        <w:tc>
          <w:tcPr>
            <w:tcW w:w="1171" w:type="dxa"/>
            <w:vAlign w:val="center"/>
          </w:tcPr>
          <w:p w14:paraId="34349693" w14:textId="77777777" w:rsidR="009B47B7" w:rsidRPr="005203B1" w:rsidRDefault="009B47B7" w:rsidP="00385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</w:p>
        </w:tc>
      </w:tr>
    </w:tbl>
    <w:p w14:paraId="5BA8DC4B" w14:textId="77777777" w:rsidR="009B47B7" w:rsidRDefault="009B47B7" w:rsidP="009B47B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8180927" w14:textId="77777777" w:rsidR="009B47B7" w:rsidRPr="005203B1" w:rsidRDefault="009B47B7" w:rsidP="009B47B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03B1">
        <w:rPr>
          <w:rFonts w:ascii="Times New Roman" w:hAnsi="Times New Roman" w:cs="Times New Roman"/>
          <w:sz w:val="20"/>
          <w:szCs w:val="20"/>
        </w:rPr>
        <w:t>silver diamine fluoride: "silver diamine fluoride"[All Fields]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5203B1">
        <w:rPr>
          <w:rFonts w:ascii="Times New Roman" w:hAnsi="Times New Roman" w:cs="Times New Roman"/>
          <w:sz w:val="20"/>
          <w:szCs w:val="20"/>
        </w:rPr>
        <w:t>"silver fluoride [All Fields]</w:t>
      </w:r>
    </w:p>
    <w:p w14:paraId="4D240A30" w14:textId="77777777" w:rsidR="009B47B7" w:rsidRPr="005203B1" w:rsidRDefault="009B47B7" w:rsidP="009B47B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03B1">
        <w:rPr>
          <w:rFonts w:ascii="Times New Roman" w:hAnsi="Times New Roman" w:cs="Times New Roman"/>
          <w:sz w:val="20"/>
          <w:szCs w:val="20"/>
        </w:rPr>
        <w:t>carious lesions: "dental caries"[</w:t>
      </w:r>
      <w:proofErr w:type="spellStart"/>
      <w:r w:rsidRPr="005203B1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5203B1">
        <w:rPr>
          <w:rFonts w:ascii="Times New Roman" w:hAnsi="Times New Roman" w:cs="Times New Roman"/>
          <w:sz w:val="20"/>
          <w:szCs w:val="20"/>
        </w:rPr>
        <w:t xml:space="preserve"> Terms] </w:t>
      </w:r>
    </w:p>
    <w:p w14:paraId="7AA7B85D" w14:textId="77777777" w:rsidR="009B47B7" w:rsidRPr="005203B1" w:rsidRDefault="009B47B7" w:rsidP="009B47B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03B1">
        <w:rPr>
          <w:rFonts w:ascii="Times New Roman" w:hAnsi="Times New Roman" w:cs="Times New Roman"/>
          <w:sz w:val="20"/>
          <w:szCs w:val="20"/>
        </w:rPr>
        <w:t>dentin: "dentin"[</w:t>
      </w:r>
      <w:proofErr w:type="spellStart"/>
      <w:r w:rsidRPr="005203B1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5203B1">
        <w:rPr>
          <w:rFonts w:ascii="Times New Roman" w:hAnsi="Times New Roman" w:cs="Times New Roman"/>
          <w:sz w:val="20"/>
          <w:szCs w:val="20"/>
        </w:rPr>
        <w:t xml:space="preserve"> Terms]</w:t>
      </w:r>
    </w:p>
    <w:p w14:paraId="0F58BB54" w14:textId="77777777" w:rsidR="009B47B7" w:rsidRPr="005203B1" w:rsidRDefault="009B47B7" w:rsidP="009B47B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03B1">
        <w:rPr>
          <w:rFonts w:ascii="Times New Roman" w:hAnsi="Times New Roman" w:cs="Times New Roman"/>
          <w:sz w:val="20"/>
          <w:szCs w:val="20"/>
        </w:rPr>
        <w:t>dental curing lights: "curing lights, dental"[</w:t>
      </w:r>
      <w:proofErr w:type="spellStart"/>
      <w:r w:rsidRPr="005203B1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5203B1">
        <w:rPr>
          <w:rFonts w:ascii="Times New Roman" w:hAnsi="Times New Roman" w:cs="Times New Roman"/>
          <w:sz w:val="20"/>
          <w:szCs w:val="20"/>
        </w:rPr>
        <w:t xml:space="preserve"> Terms] </w:t>
      </w:r>
    </w:p>
    <w:p w14:paraId="5A173C96" w14:textId="77777777" w:rsidR="009B47B7" w:rsidRPr="005203B1" w:rsidRDefault="009B47B7" w:rsidP="009B47B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03B1">
        <w:rPr>
          <w:rFonts w:ascii="Times New Roman" w:hAnsi="Times New Roman" w:cs="Times New Roman"/>
          <w:sz w:val="20"/>
          <w:szCs w:val="20"/>
        </w:rPr>
        <w:t>light: "light"[</w:t>
      </w:r>
      <w:proofErr w:type="spellStart"/>
      <w:r w:rsidRPr="005203B1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5203B1">
        <w:rPr>
          <w:rFonts w:ascii="Times New Roman" w:hAnsi="Times New Roman" w:cs="Times New Roman"/>
          <w:sz w:val="20"/>
          <w:szCs w:val="20"/>
        </w:rPr>
        <w:t xml:space="preserve"> Terms] </w:t>
      </w:r>
    </w:p>
    <w:p w14:paraId="487C33BD" w14:textId="77777777" w:rsidR="009B47B7" w:rsidRPr="006B2190" w:rsidRDefault="009B47B7" w:rsidP="009B47B7">
      <w:pPr>
        <w:tabs>
          <w:tab w:val="left" w:pos="3194"/>
        </w:tabs>
      </w:pPr>
      <w:r w:rsidRPr="005203B1">
        <w:rPr>
          <w:rFonts w:ascii="Times New Roman" w:hAnsi="Times New Roman" w:cs="Times New Roman"/>
          <w:sz w:val="20"/>
          <w:szCs w:val="20"/>
        </w:rPr>
        <w:t>laser: "laser's"[All Fields] OR "lasers"[</w:t>
      </w:r>
      <w:proofErr w:type="spellStart"/>
      <w:r w:rsidRPr="005203B1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5203B1">
        <w:rPr>
          <w:rFonts w:ascii="Times New Roman" w:hAnsi="Times New Roman" w:cs="Times New Roman"/>
          <w:sz w:val="20"/>
          <w:szCs w:val="20"/>
        </w:rPr>
        <w:t xml:space="preserve"> Ter</w:t>
      </w:r>
      <w:r>
        <w:rPr>
          <w:rFonts w:ascii="Times New Roman" w:hAnsi="Times New Roman" w:cs="Times New Roman"/>
          <w:sz w:val="20"/>
          <w:szCs w:val="20"/>
        </w:rPr>
        <w:t>ms]</w:t>
      </w:r>
    </w:p>
    <w:p w14:paraId="05CFF371" w14:textId="77777777" w:rsidR="00523405" w:rsidRDefault="00523405"/>
    <w:sectPr w:rsidR="00523405" w:rsidSect="00A816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7B7"/>
    <w:rsid w:val="00033A70"/>
    <w:rsid w:val="00060C46"/>
    <w:rsid w:val="00064CFC"/>
    <w:rsid w:val="000A008F"/>
    <w:rsid w:val="00141342"/>
    <w:rsid w:val="001427AF"/>
    <w:rsid w:val="00167F22"/>
    <w:rsid w:val="002012E3"/>
    <w:rsid w:val="00236C3F"/>
    <w:rsid w:val="0025547A"/>
    <w:rsid w:val="0026412E"/>
    <w:rsid w:val="0026633F"/>
    <w:rsid w:val="002949B8"/>
    <w:rsid w:val="002B4E1D"/>
    <w:rsid w:val="002B5D5E"/>
    <w:rsid w:val="002E7423"/>
    <w:rsid w:val="00351894"/>
    <w:rsid w:val="00353177"/>
    <w:rsid w:val="0037326F"/>
    <w:rsid w:val="0042293D"/>
    <w:rsid w:val="00430B6F"/>
    <w:rsid w:val="004479FB"/>
    <w:rsid w:val="0046405D"/>
    <w:rsid w:val="00490578"/>
    <w:rsid w:val="004E3D1E"/>
    <w:rsid w:val="004F4575"/>
    <w:rsid w:val="005051B8"/>
    <w:rsid w:val="00523405"/>
    <w:rsid w:val="00564D7C"/>
    <w:rsid w:val="005748A7"/>
    <w:rsid w:val="005B1BDE"/>
    <w:rsid w:val="005D2414"/>
    <w:rsid w:val="005F71A5"/>
    <w:rsid w:val="00612AC4"/>
    <w:rsid w:val="006216AB"/>
    <w:rsid w:val="00643DAF"/>
    <w:rsid w:val="00655114"/>
    <w:rsid w:val="00662915"/>
    <w:rsid w:val="00677B04"/>
    <w:rsid w:val="00690716"/>
    <w:rsid w:val="006A1995"/>
    <w:rsid w:val="006B48A8"/>
    <w:rsid w:val="006C1A95"/>
    <w:rsid w:val="006C1DC1"/>
    <w:rsid w:val="006C6A46"/>
    <w:rsid w:val="006E085E"/>
    <w:rsid w:val="006E684D"/>
    <w:rsid w:val="006F2CB6"/>
    <w:rsid w:val="00705FF6"/>
    <w:rsid w:val="00716BC0"/>
    <w:rsid w:val="00744FFB"/>
    <w:rsid w:val="00782A23"/>
    <w:rsid w:val="00787A09"/>
    <w:rsid w:val="008108D6"/>
    <w:rsid w:val="00813AD8"/>
    <w:rsid w:val="00891DF2"/>
    <w:rsid w:val="008A6A58"/>
    <w:rsid w:val="008C441D"/>
    <w:rsid w:val="009256D5"/>
    <w:rsid w:val="009A0C30"/>
    <w:rsid w:val="009B47B7"/>
    <w:rsid w:val="009C71F9"/>
    <w:rsid w:val="009D01E3"/>
    <w:rsid w:val="00A012B0"/>
    <w:rsid w:val="00A21490"/>
    <w:rsid w:val="00A5446F"/>
    <w:rsid w:val="00A81629"/>
    <w:rsid w:val="00AE4985"/>
    <w:rsid w:val="00AF7B95"/>
    <w:rsid w:val="00B03DA4"/>
    <w:rsid w:val="00B32BFB"/>
    <w:rsid w:val="00B53957"/>
    <w:rsid w:val="00B81A93"/>
    <w:rsid w:val="00B839EC"/>
    <w:rsid w:val="00BA3A0A"/>
    <w:rsid w:val="00BB5621"/>
    <w:rsid w:val="00BC0772"/>
    <w:rsid w:val="00BC6CD3"/>
    <w:rsid w:val="00BE6FE7"/>
    <w:rsid w:val="00C27472"/>
    <w:rsid w:val="00C47763"/>
    <w:rsid w:val="00C733C0"/>
    <w:rsid w:val="00C86ED3"/>
    <w:rsid w:val="00CA3523"/>
    <w:rsid w:val="00CD6A81"/>
    <w:rsid w:val="00CE6CEE"/>
    <w:rsid w:val="00D22967"/>
    <w:rsid w:val="00D3094D"/>
    <w:rsid w:val="00D50AF3"/>
    <w:rsid w:val="00DB7519"/>
    <w:rsid w:val="00DF4BEC"/>
    <w:rsid w:val="00E67580"/>
    <w:rsid w:val="00E70837"/>
    <w:rsid w:val="00E734CC"/>
    <w:rsid w:val="00E73544"/>
    <w:rsid w:val="00EB7C86"/>
    <w:rsid w:val="00EF2387"/>
    <w:rsid w:val="00F113F2"/>
    <w:rsid w:val="00F23B8D"/>
    <w:rsid w:val="00F84866"/>
    <w:rsid w:val="00F96080"/>
    <w:rsid w:val="00FA0082"/>
    <w:rsid w:val="00FE31D0"/>
    <w:rsid w:val="00FF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CDE51"/>
  <w15:chartTrackingRefBased/>
  <w15:docId w15:val="{4EB3984E-F513-5E45-9B09-DCA15BFA8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7B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7B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4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 nay Min</dc:creator>
  <cp:keywords/>
  <dc:description/>
  <cp:lastModifiedBy>Saw nay Min</cp:lastModifiedBy>
  <cp:revision>2</cp:revision>
  <dcterms:created xsi:type="dcterms:W3CDTF">2023-08-09T15:34:00Z</dcterms:created>
  <dcterms:modified xsi:type="dcterms:W3CDTF">2023-08-10T02:38:00Z</dcterms:modified>
</cp:coreProperties>
</file>